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C9061" w14:textId="3C011BE0" w:rsidR="004D469E" w:rsidRPr="00D24592" w:rsidRDefault="00A54C14" w:rsidP="004D469E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2A7DC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8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able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attention to detail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Y="-59"/>
        <w:tblOverlap w:val="never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21"/>
        <w:gridCol w:w="1276"/>
        <w:gridCol w:w="992"/>
        <w:gridCol w:w="1131"/>
        <w:gridCol w:w="1276"/>
        <w:gridCol w:w="1276"/>
      </w:tblGrid>
      <w:tr w:rsidR="004D469E" w:rsidRPr="00D24592" w14:paraId="088E516C" w14:textId="77777777" w:rsidTr="002A7DC3">
        <w:trPr>
          <w:trHeight w:val="45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B909C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7936D" w14:textId="5AE2FFE2" w:rsidR="004D469E" w:rsidRPr="00254D0A" w:rsidRDefault="002A7DC3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efficien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FA5DE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B3DB9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B904A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B358F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27E26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per CI</w:t>
            </w:r>
          </w:p>
        </w:tc>
      </w:tr>
      <w:tr w:rsidR="004D469E" w:rsidRPr="00D24592" w14:paraId="7F567B2A" w14:textId="77777777" w:rsidTr="002A7DC3">
        <w:trPr>
          <w:trHeight w:val="39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D6590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attention to detail ~ S-Hab-Q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13AC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D7CB37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 (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9BD35F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8CDE9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03ACA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6C146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4D469E" w:rsidRPr="00D24592" w14:paraId="5DD0B27A" w14:textId="77777777" w:rsidTr="002A7DC3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07B9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attention to detail ~ S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1BA5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2882C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C3CC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A2B58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BEB1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391B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</w:p>
        </w:tc>
      </w:tr>
      <w:tr w:rsidR="004D469E" w:rsidRPr="00D24592" w14:paraId="159FE9EE" w14:textId="77777777" w:rsidTr="002A7DC3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D1DB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-Hab-Q ~ SPQ</w:t>
            </w: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88BD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08DC2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0FD1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A6B38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EFDA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153FD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</w:tr>
      <w:tr w:rsidR="004D469E" w:rsidRPr="00D24592" w14:paraId="46718766" w14:textId="77777777" w:rsidTr="002A7DC3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FAD8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direct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10D5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5F2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 (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F464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68CA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B34B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410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4D469E" w:rsidRPr="00D24592" w14:paraId="603E227A" w14:textId="77777777" w:rsidTr="002A7DC3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42B33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0084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C29D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C1D8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803E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9F44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DE4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</w:tr>
      <w:tr w:rsidR="004D469E" w:rsidRPr="00D24592" w14:paraId="1FBA2329" w14:textId="77777777" w:rsidTr="002A7DC3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D8B5F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4D0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254D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2</w:t>
            </w:r>
            <w:r w:rsidRPr="00254D0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= .1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8885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245DF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F4990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5F314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B10F7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6D79B" w14:textId="77777777" w:rsidR="004D469E" w:rsidRPr="00254D0A" w:rsidRDefault="004D469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254D0A"/>
    <w:rsid w:val="00277237"/>
    <w:rsid w:val="002A7DC3"/>
    <w:rsid w:val="0033741A"/>
    <w:rsid w:val="00460316"/>
    <w:rsid w:val="00492C05"/>
    <w:rsid w:val="004D469E"/>
    <w:rsid w:val="00546027"/>
    <w:rsid w:val="006C7908"/>
    <w:rsid w:val="007136EF"/>
    <w:rsid w:val="0076132C"/>
    <w:rsid w:val="007E0B52"/>
    <w:rsid w:val="00A54C14"/>
    <w:rsid w:val="00C14B38"/>
    <w:rsid w:val="00D11A6E"/>
    <w:rsid w:val="00D24592"/>
    <w:rsid w:val="00E75621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469E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19:40:00Z</dcterms:created>
  <dcterms:modified xsi:type="dcterms:W3CDTF">2024-09-18T19:40:00Z</dcterms:modified>
</cp:coreProperties>
</file>